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0ED2A" w14:textId="77777777" w:rsidR="005200A8" w:rsidRDefault="005200A8" w:rsidP="0057652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4966986" w14:textId="78091C8C" w:rsidR="005200A8" w:rsidRDefault="005200A8" w:rsidP="00576529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. List of genes studied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458"/>
        <w:gridCol w:w="4568"/>
      </w:tblGrid>
      <w:tr w:rsidR="005200A8" w14:paraId="65F74C9E" w14:textId="77777777" w:rsidTr="00520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13DE6D99" w14:textId="574B554F" w:rsidR="005200A8" w:rsidRPr="005200A8" w:rsidRDefault="005200A8" w:rsidP="005765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0A8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974" w:type="dxa"/>
          </w:tcPr>
          <w:p w14:paraId="571F4718" w14:textId="52B061B4" w:rsidR="005200A8" w:rsidRPr="005200A8" w:rsidRDefault="005200A8" w:rsidP="0057652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0A8">
              <w:rPr>
                <w:rFonts w:ascii="Times New Roman" w:hAnsi="Times New Roman" w:cs="Times New Roman"/>
              </w:rPr>
              <w:t>NCBI LOCs</w:t>
            </w:r>
          </w:p>
        </w:tc>
      </w:tr>
      <w:tr w:rsidR="005200A8" w14:paraId="03E12027" w14:textId="77777777" w:rsidTr="00520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29F97AF9" w14:textId="3A6F08CF" w:rsidR="005200A8" w:rsidRPr="005200A8" w:rsidRDefault="005200A8" w:rsidP="005200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200A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ZmSuSy1 </w:t>
            </w:r>
          </w:p>
          <w:p w14:paraId="62EF6451" w14:textId="4D0BBE35" w:rsidR="005200A8" w:rsidRPr="005200A8" w:rsidRDefault="005200A8" w:rsidP="005200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200A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ZmSUC2 </w:t>
            </w:r>
          </w:p>
          <w:p w14:paraId="14E86AAB" w14:textId="458F9295" w:rsidR="005200A8" w:rsidRPr="005200A8" w:rsidRDefault="005200A8" w:rsidP="005200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200A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ZmSWEET14 </w:t>
            </w:r>
          </w:p>
          <w:p w14:paraId="3350E389" w14:textId="5B0151C7" w:rsidR="005200A8" w:rsidRPr="005200A8" w:rsidRDefault="005200A8" w:rsidP="005200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5200A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Actin</w:t>
            </w:r>
            <w:proofErr w:type="spellEnd"/>
            <w:r w:rsidRPr="005200A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</w:p>
          <w:p w14:paraId="4135C833" w14:textId="30E07428" w:rsidR="005200A8" w:rsidRPr="005200A8" w:rsidRDefault="005200A8" w:rsidP="005200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5200A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UBQc</w:t>
            </w:r>
            <w:proofErr w:type="spellEnd"/>
            <w:r w:rsidRPr="005200A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</w:p>
          <w:p w14:paraId="474E26AA" w14:textId="342C60A7" w:rsidR="005200A8" w:rsidRPr="005200A8" w:rsidRDefault="005200A8" w:rsidP="005200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200A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ZmSPS1 </w:t>
            </w:r>
          </w:p>
          <w:p w14:paraId="1C2E354E" w14:textId="7BDA1CED" w:rsidR="005200A8" w:rsidRPr="005200A8" w:rsidRDefault="005200A8" w:rsidP="005200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200A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ZmAGPase1 </w:t>
            </w:r>
          </w:p>
          <w:p w14:paraId="33BFBA3E" w14:textId="25D5173C" w:rsidR="005200A8" w:rsidRPr="005200A8" w:rsidRDefault="005200A8" w:rsidP="005200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200A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ZmSUT2 </w:t>
            </w:r>
          </w:p>
          <w:p w14:paraId="5D58AC3F" w14:textId="458E4A8C" w:rsidR="005200A8" w:rsidRPr="005200A8" w:rsidRDefault="005200A8" w:rsidP="005200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200A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ZmSTP2 </w:t>
            </w:r>
          </w:p>
          <w:p w14:paraId="5B432EA0" w14:textId="63424F89" w:rsidR="005200A8" w:rsidRDefault="005200A8" w:rsidP="005200A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200A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SS1</w:t>
            </w:r>
            <w:r w:rsidRPr="005200A8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6974" w:type="dxa"/>
          </w:tcPr>
          <w:p w14:paraId="71446E26" w14:textId="1C36B9FA" w:rsidR="005200A8" w:rsidRDefault="005200A8" w:rsidP="0057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0A8">
              <w:rPr>
                <w:rFonts w:ascii="Times New Roman" w:hAnsi="Times New Roman" w:cs="Times New Roman"/>
              </w:rPr>
              <w:t>LOC542247</w:t>
            </w:r>
          </w:p>
          <w:p w14:paraId="37DDB147" w14:textId="3F3C8920" w:rsidR="005200A8" w:rsidRDefault="005200A8" w:rsidP="0057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0A8">
              <w:rPr>
                <w:rFonts w:ascii="Times New Roman" w:hAnsi="Times New Roman" w:cs="Times New Roman"/>
              </w:rPr>
              <w:t>LOC541615</w:t>
            </w:r>
          </w:p>
          <w:p w14:paraId="2BEFD384" w14:textId="3E22EFDF" w:rsidR="005200A8" w:rsidRDefault="005200A8" w:rsidP="0057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0A8">
              <w:rPr>
                <w:rFonts w:ascii="Times New Roman" w:hAnsi="Times New Roman" w:cs="Times New Roman"/>
              </w:rPr>
              <w:t>LOC100282708</w:t>
            </w:r>
          </w:p>
          <w:p w14:paraId="5C2DD95A" w14:textId="663C8B4C" w:rsidR="005200A8" w:rsidRDefault="005200A8" w:rsidP="0057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0A8">
              <w:rPr>
                <w:rFonts w:ascii="Times New Roman" w:hAnsi="Times New Roman" w:cs="Times New Roman"/>
              </w:rPr>
              <w:t>LOC100282267</w:t>
            </w:r>
          </w:p>
          <w:p w14:paraId="6F953B82" w14:textId="007ED281" w:rsidR="005200A8" w:rsidRDefault="005200A8" w:rsidP="0057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0A8">
              <w:rPr>
                <w:rFonts w:ascii="Times New Roman" w:hAnsi="Times New Roman" w:cs="Times New Roman"/>
              </w:rPr>
              <w:t>LOC541665</w:t>
            </w:r>
          </w:p>
          <w:p w14:paraId="5650C1C2" w14:textId="0016075F" w:rsidR="005200A8" w:rsidRDefault="005200A8" w:rsidP="0057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0A8">
              <w:rPr>
                <w:rFonts w:ascii="Times New Roman" w:hAnsi="Times New Roman" w:cs="Times New Roman"/>
              </w:rPr>
              <w:t>LOC542711</w:t>
            </w:r>
          </w:p>
          <w:p w14:paraId="5C90C82F" w14:textId="5E2AB497" w:rsidR="005200A8" w:rsidRDefault="005200A8" w:rsidP="0057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0A8">
              <w:rPr>
                <w:rFonts w:ascii="Times New Roman" w:hAnsi="Times New Roman" w:cs="Times New Roman"/>
              </w:rPr>
              <w:t>LOC542737</w:t>
            </w:r>
          </w:p>
          <w:p w14:paraId="5D602A62" w14:textId="1186CC9F" w:rsidR="005200A8" w:rsidRDefault="005200A8" w:rsidP="0057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0A8">
              <w:rPr>
                <w:rFonts w:ascii="Times New Roman" w:hAnsi="Times New Roman" w:cs="Times New Roman"/>
              </w:rPr>
              <w:t>LOC100280251</w:t>
            </w:r>
          </w:p>
          <w:p w14:paraId="4015EA72" w14:textId="4240C7AE" w:rsidR="005200A8" w:rsidRDefault="005200A8" w:rsidP="0057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0A8">
              <w:rPr>
                <w:rFonts w:ascii="Times New Roman" w:hAnsi="Times New Roman" w:cs="Times New Roman"/>
              </w:rPr>
              <w:t>LOC100273083</w:t>
            </w:r>
          </w:p>
          <w:p w14:paraId="3B60992D" w14:textId="0401C44E" w:rsidR="005200A8" w:rsidRDefault="005200A8" w:rsidP="0057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0A8">
              <w:rPr>
                <w:rFonts w:ascii="Times New Roman" w:hAnsi="Times New Roman" w:cs="Times New Roman"/>
              </w:rPr>
              <w:t>LOC541669</w:t>
            </w:r>
          </w:p>
        </w:tc>
      </w:tr>
    </w:tbl>
    <w:p w14:paraId="5103054B" w14:textId="77777777" w:rsidR="005200A8" w:rsidRDefault="005200A8" w:rsidP="00576529">
      <w:pPr>
        <w:spacing w:line="360" w:lineRule="auto"/>
        <w:rPr>
          <w:rFonts w:ascii="Times New Roman" w:hAnsi="Times New Roman" w:cs="Times New Roman"/>
          <w:b/>
          <w:bCs/>
        </w:rPr>
        <w:sectPr w:rsidR="005200A8" w:rsidSect="005200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1B8547" w14:textId="77777777" w:rsidR="00576529" w:rsidRDefault="00576529" w:rsidP="00576529">
      <w:pPr>
        <w:spacing w:line="360" w:lineRule="auto"/>
        <w:rPr>
          <w:rFonts w:ascii="Times New Roman" w:hAnsi="Times New Roman" w:cs="Times New Roman"/>
        </w:rPr>
      </w:pPr>
      <w:r w:rsidRPr="00B35626">
        <w:rPr>
          <w:rFonts w:ascii="Times New Roman" w:hAnsi="Times New Roman" w:cs="Times New Roman"/>
          <w:b/>
          <w:bCs/>
        </w:rPr>
        <w:lastRenderedPageBreak/>
        <w:t>Table S2:</w:t>
      </w:r>
      <w:r>
        <w:rPr>
          <w:rFonts w:ascii="Times New Roman" w:hAnsi="Times New Roman" w:cs="Times New Roman"/>
        </w:rPr>
        <w:t xml:space="preserve"> Effect of different nitrogen (N) levels on maize growth and carbon metabolism at 20 days after seedling transfer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576529" w14:paraId="6A822D77" w14:textId="77777777" w:rsidTr="00EF3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 w:val="restart"/>
          </w:tcPr>
          <w:p w14:paraId="1DD4D7A0" w14:textId="77777777" w:rsidR="00576529" w:rsidRDefault="00576529" w:rsidP="00EF32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/(plant)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0960DF02" w14:textId="77777777" w:rsidR="00576529" w:rsidRPr="00B35626" w:rsidRDefault="00576529" w:rsidP="00EF32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645806F2" w14:textId="77777777" w:rsidR="00576529" w:rsidRPr="00B35626" w:rsidRDefault="00576529" w:rsidP="00EF32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5626">
              <w:rPr>
                <w:rFonts w:ascii="Times New Roman" w:hAnsi="Times New Roman" w:cs="Times New Roman"/>
              </w:rPr>
              <w:t>Shoot/leaf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200F6D19" w14:textId="77777777" w:rsidR="00576529" w:rsidRPr="00B35626" w:rsidRDefault="00576529" w:rsidP="00EF32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0AD9233D" w14:textId="77777777" w:rsidR="00576529" w:rsidRPr="00B35626" w:rsidRDefault="00576529" w:rsidP="00EF32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472995C1" w14:textId="77777777" w:rsidR="00576529" w:rsidRPr="00B35626" w:rsidRDefault="00576529" w:rsidP="00EF32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5626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2162E89A" w14:textId="77777777" w:rsidR="00576529" w:rsidRPr="00B35626" w:rsidRDefault="00576529" w:rsidP="00EF32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76529" w14:paraId="40E98C47" w14:textId="77777777" w:rsidTr="00EF3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</w:tcPr>
          <w:p w14:paraId="1F17200D" w14:textId="77777777" w:rsidR="00576529" w:rsidRDefault="00576529" w:rsidP="00EF32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553542D3" w14:textId="77777777" w:rsidR="00576529" w:rsidRPr="00B35626" w:rsidRDefault="00576529" w:rsidP="00EF32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35626">
              <w:rPr>
                <w:rFonts w:ascii="Times New Roman" w:hAnsi="Times New Roman" w:cs="Times New Roman"/>
                <w:b/>
                <w:bCs/>
              </w:rPr>
              <w:t>1 mM NO</w:t>
            </w:r>
            <w:r w:rsidRPr="00B35626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B35626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77518A04" w14:textId="77777777" w:rsidR="00576529" w:rsidRPr="00B35626" w:rsidRDefault="00576529" w:rsidP="00EF32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35626">
              <w:rPr>
                <w:rFonts w:ascii="Times New Roman" w:hAnsi="Times New Roman" w:cs="Times New Roman"/>
                <w:b/>
                <w:bCs/>
              </w:rPr>
              <w:t>2 mM NO</w:t>
            </w:r>
            <w:r w:rsidRPr="00B35626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B35626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0E28B4D7" w14:textId="77777777" w:rsidR="00576529" w:rsidRPr="00B35626" w:rsidRDefault="00576529" w:rsidP="00EF32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35626">
              <w:rPr>
                <w:rFonts w:ascii="Times New Roman" w:hAnsi="Times New Roman" w:cs="Times New Roman"/>
                <w:b/>
                <w:bCs/>
              </w:rPr>
              <w:t>10 mM NO</w:t>
            </w:r>
            <w:r w:rsidRPr="00B35626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B35626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4AAE5979" w14:textId="77777777" w:rsidR="00576529" w:rsidRPr="00B35626" w:rsidRDefault="00576529" w:rsidP="00EF32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35626">
              <w:rPr>
                <w:rFonts w:ascii="Times New Roman" w:hAnsi="Times New Roman" w:cs="Times New Roman"/>
                <w:b/>
                <w:bCs/>
              </w:rPr>
              <w:t>1 mM NO</w:t>
            </w:r>
            <w:r w:rsidRPr="00B35626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B35626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1DAB47BB" w14:textId="77777777" w:rsidR="00576529" w:rsidRPr="00B35626" w:rsidRDefault="00576529" w:rsidP="00EF32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35626">
              <w:rPr>
                <w:rFonts w:ascii="Times New Roman" w:hAnsi="Times New Roman" w:cs="Times New Roman"/>
                <w:b/>
                <w:bCs/>
              </w:rPr>
              <w:t>2 mM NO</w:t>
            </w:r>
            <w:r w:rsidRPr="00B35626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B35626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4EEBA36E" w14:textId="77777777" w:rsidR="00576529" w:rsidRPr="00B35626" w:rsidRDefault="00576529" w:rsidP="00EF32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35626">
              <w:rPr>
                <w:rFonts w:ascii="Times New Roman" w:hAnsi="Times New Roman" w:cs="Times New Roman"/>
                <w:b/>
                <w:bCs/>
              </w:rPr>
              <w:t>10 mM NO</w:t>
            </w:r>
            <w:r w:rsidRPr="00B35626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B35626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</w:p>
        </w:tc>
      </w:tr>
      <w:tr w:rsidR="00576529" w14:paraId="766EF79F" w14:textId="77777777" w:rsidTr="00EF3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AB7470C" w14:textId="77777777" w:rsidR="00576529" w:rsidRPr="00C91D33" w:rsidRDefault="00576529" w:rsidP="00EF32D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1D33">
              <w:rPr>
                <w:rFonts w:ascii="Times New Roman" w:hAnsi="Times New Roman" w:cs="Times New Roman"/>
                <w:b w:val="0"/>
                <w:bCs w:val="0"/>
              </w:rPr>
              <w:t>Biomass</w:t>
            </w:r>
          </w:p>
          <w:p w14:paraId="442D8D99" w14:textId="77777777" w:rsidR="00576529" w:rsidRPr="00C91D33" w:rsidRDefault="00576529" w:rsidP="00EF32D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1D33">
              <w:rPr>
                <w:rFonts w:ascii="Times New Roman" w:hAnsi="Times New Roman" w:cs="Times New Roman"/>
                <w:b w:val="0"/>
                <w:bCs w:val="0"/>
              </w:rPr>
              <w:t>Total biomass</w:t>
            </w:r>
          </w:p>
          <w:p w14:paraId="229DF230" w14:textId="77777777" w:rsidR="00576529" w:rsidRPr="00C91D33" w:rsidRDefault="00576529" w:rsidP="00EF32D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1D33">
              <w:rPr>
                <w:rFonts w:ascii="Times New Roman" w:hAnsi="Times New Roman" w:cs="Times New Roman"/>
                <w:b w:val="0"/>
                <w:bCs w:val="0"/>
              </w:rPr>
              <w:t>Root: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91D33">
              <w:rPr>
                <w:rFonts w:ascii="Times New Roman" w:hAnsi="Times New Roman" w:cs="Times New Roman"/>
                <w:b w:val="0"/>
                <w:bCs w:val="0"/>
              </w:rPr>
              <w:t>shoot ratio</w:t>
            </w:r>
          </w:p>
          <w:p w14:paraId="2060D97B" w14:textId="77777777" w:rsidR="00576529" w:rsidRPr="00C91D33" w:rsidRDefault="00576529" w:rsidP="00EF32D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1D33">
              <w:rPr>
                <w:rFonts w:ascii="Times New Roman" w:hAnsi="Times New Roman" w:cs="Times New Roman"/>
                <w:b w:val="0"/>
                <w:bCs w:val="0"/>
              </w:rPr>
              <w:t>Sucrose</w:t>
            </w:r>
          </w:p>
          <w:p w14:paraId="3E840672" w14:textId="77777777" w:rsidR="00576529" w:rsidRPr="00C91D33" w:rsidRDefault="00576529" w:rsidP="00EF32D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91D33">
              <w:rPr>
                <w:rFonts w:ascii="Times New Roman" w:hAnsi="Times New Roman" w:cs="Times New Roman"/>
                <w:b w:val="0"/>
                <w:bCs w:val="0"/>
              </w:rPr>
              <w:t>Soluble sugar</w:t>
            </w:r>
          </w:p>
          <w:p w14:paraId="69F8172F" w14:textId="77777777" w:rsidR="00576529" w:rsidRDefault="00576529" w:rsidP="00EF32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  <w:b w:val="0"/>
                <w:bCs w:val="0"/>
              </w:rPr>
              <w:t>Starch</w:t>
            </w:r>
          </w:p>
        </w:tc>
        <w:tc>
          <w:tcPr>
            <w:tcW w:w="1992" w:type="dxa"/>
          </w:tcPr>
          <w:p w14:paraId="6D9E42C2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236 ± 0.02c</w:t>
            </w:r>
          </w:p>
          <w:p w14:paraId="6B7400C3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374 ± 0.01c</w:t>
            </w:r>
          </w:p>
          <w:p w14:paraId="5C4E3572" w14:textId="77777777" w:rsidR="00576529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59 ± 0.06a</w:t>
            </w:r>
          </w:p>
          <w:p w14:paraId="3F6532F3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98.566 ± 0.73a</w:t>
            </w:r>
          </w:p>
          <w:p w14:paraId="28607AA2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92.610 ± 1.69a</w:t>
            </w:r>
          </w:p>
          <w:p w14:paraId="184D50FA" w14:textId="77777777" w:rsidR="00576529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86.633 ± 1.63a</w:t>
            </w:r>
          </w:p>
        </w:tc>
        <w:tc>
          <w:tcPr>
            <w:tcW w:w="1992" w:type="dxa"/>
          </w:tcPr>
          <w:p w14:paraId="69283C2B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372 ± 0.03b</w:t>
            </w:r>
          </w:p>
          <w:p w14:paraId="4799240C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460 ± 0.03b</w:t>
            </w:r>
          </w:p>
          <w:p w14:paraId="5908C5D0" w14:textId="77777777" w:rsidR="00576529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237 ± 0.03b</w:t>
            </w:r>
          </w:p>
          <w:p w14:paraId="40999427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90.410 ± 2.11b</w:t>
            </w:r>
          </w:p>
          <w:p w14:paraId="5ED582F8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84.083 ± 1.57b</w:t>
            </w:r>
          </w:p>
          <w:p w14:paraId="400E4606" w14:textId="77777777" w:rsidR="00576529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77.766 ± 1.03b</w:t>
            </w:r>
          </w:p>
        </w:tc>
        <w:tc>
          <w:tcPr>
            <w:tcW w:w="1993" w:type="dxa"/>
          </w:tcPr>
          <w:p w14:paraId="7EA13D86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521 ± 0.02a</w:t>
            </w:r>
          </w:p>
          <w:p w14:paraId="0AC24CB9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619 ± 0.02a</w:t>
            </w:r>
          </w:p>
          <w:p w14:paraId="5B05FF3E" w14:textId="77777777" w:rsidR="00576529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188 ± 0.02c</w:t>
            </w:r>
          </w:p>
          <w:p w14:paraId="101DC38B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84.033 ± 0.64c</w:t>
            </w:r>
          </w:p>
          <w:p w14:paraId="60E3730D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75.583 ± 0.34c</w:t>
            </w:r>
          </w:p>
          <w:p w14:paraId="10C1A579" w14:textId="77777777" w:rsidR="00576529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67.133 ± 1.21c</w:t>
            </w:r>
          </w:p>
        </w:tc>
        <w:tc>
          <w:tcPr>
            <w:tcW w:w="1993" w:type="dxa"/>
          </w:tcPr>
          <w:p w14:paraId="6FF5CE13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1386 ± 0.004a</w:t>
            </w:r>
          </w:p>
          <w:p w14:paraId="43EF94CE" w14:textId="77777777" w:rsidR="00576529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374 ± 0.01c</w:t>
            </w:r>
          </w:p>
          <w:p w14:paraId="592C7DDF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59 ± 0.06a</w:t>
            </w:r>
          </w:p>
          <w:p w14:paraId="1AE5C874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29.511 ± 1.04a</w:t>
            </w:r>
          </w:p>
          <w:p w14:paraId="7C47C7F4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31.713 ± 1.19a</w:t>
            </w:r>
          </w:p>
          <w:p w14:paraId="68CED639" w14:textId="77777777" w:rsidR="00576529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33.916 ± 1.36b</w:t>
            </w:r>
          </w:p>
        </w:tc>
        <w:tc>
          <w:tcPr>
            <w:tcW w:w="1993" w:type="dxa"/>
          </w:tcPr>
          <w:p w14:paraId="61FD28D7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0876 ± 0.02c</w:t>
            </w:r>
          </w:p>
          <w:p w14:paraId="48149BAB" w14:textId="77777777" w:rsidR="00576529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460 ± 0.03b</w:t>
            </w:r>
          </w:p>
          <w:p w14:paraId="59A4C79C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237 ± 0.03b</w:t>
            </w:r>
          </w:p>
          <w:p w14:paraId="218A995E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23.388 ± 0.62b</w:t>
            </w:r>
          </w:p>
          <w:p w14:paraId="5D2A81FD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32.361 ± 0.50a</w:t>
            </w:r>
          </w:p>
          <w:p w14:paraId="42C9B4C1" w14:textId="77777777" w:rsidR="00576529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41.33 ± 0.96a</w:t>
            </w:r>
          </w:p>
        </w:tc>
        <w:tc>
          <w:tcPr>
            <w:tcW w:w="1993" w:type="dxa"/>
          </w:tcPr>
          <w:p w14:paraId="4F2834E4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0976 ± 0.01a</w:t>
            </w:r>
          </w:p>
          <w:p w14:paraId="5481F46E" w14:textId="77777777" w:rsidR="00576529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619 ± 0.02a</w:t>
            </w:r>
          </w:p>
          <w:p w14:paraId="188B057E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0.188 ± 0.02c</w:t>
            </w:r>
          </w:p>
          <w:p w14:paraId="285E6AF9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20.077 ± 0.29c</w:t>
            </w:r>
          </w:p>
          <w:p w14:paraId="493A8EC6" w14:textId="77777777" w:rsidR="00576529" w:rsidRPr="00C91D33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25.097 ± 0.71b</w:t>
            </w:r>
          </w:p>
          <w:p w14:paraId="6684243C" w14:textId="77777777" w:rsidR="00576529" w:rsidRDefault="00576529" w:rsidP="00EF32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D33">
              <w:rPr>
                <w:rFonts w:ascii="Times New Roman" w:hAnsi="Times New Roman" w:cs="Times New Roman"/>
              </w:rPr>
              <w:t>30.116 ± 1.23c</w:t>
            </w:r>
          </w:p>
        </w:tc>
      </w:tr>
    </w:tbl>
    <w:p w14:paraId="1A1E8932" w14:textId="77777777" w:rsidR="00576529" w:rsidRPr="00CD793A" w:rsidRDefault="00576529" w:rsidP="00576529">
      <w:pPr>
        <w:spacing w:line="360" w:lineRule="auto"/>
        <w:jc w:val="both"/>
        <w:rPr>
          <w:rFonts w:ascii="Times New Roman" w:hAnsi="Times New Roman" w:cs="Times New Roman"/>
        </w:rPr>
      </w:pPr>
      <w:r w:rsidRPr="00B35626">
        <w:rPr>
          <w:rFonts w:ascii="Times New Roman" w:hAnsi="Times New Roman" w:cs="Times New Roman"/>
        </w:rPr>
        <w:t xml:space="preserve">Data points represent the mean ± </w:t>
      </w:r>
      <w:r>
        <w:rPr>
          <w:rFonts w:ascii="Times New Roman" w:hAnsi="Times New Roman" w:cs="Times New Roman"/>
        </w:rPr>
        <w:t>error</w:t>
      </w:r>
      <w:r w:rsidRPr="00B35626">
        <w:rPr>
          <w:rFonts w:ascii="Times New Roman" w:hAnsi="Times New Roman" w:cs="Times New Roman"/>
        </w:rPr>
        <w:t xml:space="preserve"> (S</w:t>
      </w:r>
      <w:r>
        <w:rPr>
          <w:rFonts w:ascii="Times New Roman" w:hAnsi="Times New Roman" w:cs="Times New Roman"/>
        </w:rPr>
        <w:t>E</w:t>
      </w:r>
      <w:r w:rsidRPr="00B35626">
        <w:rPr>
          <w:rFonts w:ascii="Times New Roman" w:hAnsi="Times New Roman" w:cs="Times New Roman"/>
        </w:rPr>
        <w:t>) of six independent biological replicates (n = 6). Different letters above the error bars indicate statistically significant differences at p ≤ 0.05. Abbreviations: DAT – days after seedling transfer; FW – fresh weight; DW – dry weight.</w:t>
      </w:r>
    </w:p>
    <w:p w14:paraId="5F322C5B" w14:textId="77777777" w:rsidR="00576529" w:rsidRDefault="00576529"/>
    <w:p w14:paraId="7FB4FA1C" w14:textId="77777777" w:rsidR="00576529" w:rsidRDefault="00576529"/>
    <w:p w14:paraId="65E6833E" w14:textId="77777777" w:rsidR="00576529" w:rsidRDefault="00576529"/>
    <w:p w14:paraId="2C8D29CA" w14:textId="77777777" w:rsidR="00576529" w:rsidRDefault="00576529"/>
    <w:p w14:paraId="28B3390C" w14:textId="77777777" w:rsidR="00576529" w:rsidRDefault="00576529"/>
    <w:p w14:paraId="6428DB20" w14:textId="77777777" w:rsidR="00576529" w:rsidRDefault="00576529"/>
    <w:p w14:paraId="464C16EA" w14:textId="77777777" w:rsidR="00576529" w:rsidRDefault="00576529"/>
    <w:p w14:paraId="5F2D2B6F" w14:textId="77777777" w:rsidR="00576529" w:rsidRDefault="00576529"/>
    <w:p w14:paraId="019FBB4F" w14:textId="77777777" w:rsidR="00576529" w:rsidRDefault="00576529"/>
    <w:sectPr w:rsidR="00576529" w:rsidSect="005765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E4896F" w14:textId="77777777" w:rsidR="00EB2512" w:rsidRDefault="00EB2512" w:rsidP="00220D57">
      <w:pPr>
        <w:spacing w:after="0" w:line="240" w:lineRule="auto"/>
      </w:pPr>
      <w:r>
        <w:separator/>
      </w:r>
    </w:p>
  </w:endnote>
  <w:endnote w:type="continuationSeparator" w:id="0">
    <w:p w14:paraId="16AC069B" w14:textId="77777777" w:rsidR="00EB2512" w:rsidRDefault="00EB2512" w:rsidP="00220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0CA47" w14:textId="77777777" w:rsidR="00EB2512" w:rsidRDefault="00EB2512" w:rsidP="00220D57">
      <w:pPr>
        <w:spacing w:after="0" w:line="240" w:lineRule="auto"/>
      </w:pPr>
      <w:r>
        <w:separator/>
      </w:r>
    </w:p>
  </w:footnote>
  <w:footnote w:type="continuationSeparator" w:id="0">
    <w:p w14:paraId="4412B2EA" w14:textId="77777777" w:rsidR="00EB2512" w:rsidRDefault="00EB2512" w:rsidP="00220D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771"/>
    <w:rsid w:val="00220D57"/>
    <w:rsid w:val="00345546"/>
    <w:rsid w:val="0036658C"/>
    <w:rsid w:val="003926D1"/>
    <w:rsid w:val="004658C9"/>
    <w:rsid w:val="005200A8"/>
    <w:rsid w:val="0054643A"/>
    <w:rsid w:val="00576529"/>
    <w:rsid w:val="006114E8"/>
    <w:rsid w:val="007305CB"/>
    <w:rsid w:val="00834836"/>
    <w:rsid w:val="00871CFA"/>
    <w:rsid w:val="00A72F58"/>
    <w:rsid w:val="00B22A05"/>
    <w:rsid w:val="00BB37AD"/>
    <w:rsid w:val="00C26D6E"/>
    <w:rsid w:val="00C416EA"/>
    <w:rsid w:val="00C55D5C"/>
    <w:rsid w:val="00DD2771"/>
    <w:rsid w:val="00EB2512"/>
    <w:rsid w:val="00FD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5AFBF"/>
  <w15:chartTrackingRefBased/>
  <w15:docId w15:val="{1402BB7D-80BB-4DF6-864B-705547CD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58C"/>
  </w:style>
  <w:style w:type="paragraph" w:styleId="Heading1">
    <w:name w:val="heading 1"/>
    <w:basedOn w:val="Normal"/>
    <w:next w:val="Normal"/>
    <w:link w:val="Heading1Char"/>
    <w:uiPriority w:val="9"/>
    <w:qFormat/>
    <w:rsid w:val="00DD27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7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27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27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27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7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7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7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7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7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7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27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27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27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7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7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7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7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27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27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7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27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27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27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27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27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7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7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2771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3665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45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0D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D57"/>
  </w:style>
  <w:style w:type="paragraph" w:styleId="Footer">
    <w:name w:val="footer"/>
    <w:basedOn w:val="Normal"/>
    <w:link w:val="FooterChar"/>
    <w:uiPriority w:val="99"/>
    <w:unhideWhenUsed/>
    <w:rsid w:val="00220D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moah</dc:creator>
  <cp:keywords/>
  <dc:description/>
  <cp:lastModifiedBy>Joseph Amoah</cp:lastModifiedBy>
  <cp:revision>8</cp:revision>
  <dcterms:created xsi:type="dcterms:W3CDTF">2025-09-27T10:50:00Z</dcterms:created>
  <dcterms:modified xsi:type="dcterms:W3CDTF">2025-10-04T00:49:00Z</dcterms:modified>
</cp:coreProperties>
</file>